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DA56B1" w14:textId="24C7A304" w:rsidR="00EA502E" w:rsidRDefault="00EA502E" w:rsidP="00383814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19C59B62" wp14:editId="4CF95085">
            <wp:extent cx="5943600" cy="10674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6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6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B2CEA6" w14:textId="574F2BF1" w:rsidR="00383814" w:rsidRDefault="001052FE" w:rsidP="00383814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Additional file </w:t>
      </w:r>
      <w:r w:rsidR="00F53595">
        <w:rPr>
          <w:rFonts w:ascii="Arial" w:hAnsi="Arial" w:cs="Arial"/>
          <w:b/>
        </w:rPr>
        <w:t>6</w:t>
      </w:r>
      <w:bookmarkStart w:id="0" w:name="_GoBack"/>
      <w:bookmarkEnd w:id="0"/>
      <w:r>
        <w:rPr>
          <w:rFonts w:ascii="Arial" w:hAnsi="Arial" w:cs="Arial"/>
          <w:b/>
        </w:rPr>
        <w:t>:</w:t>
      </w:r>
      <w:r w:rsidR="00F70180" w:rsidRPr="005F2E12">
        <w:rPr>
          <w:rFonts w:ascii="Arial" w:hAnsi="Arial" w:cs="Arial"/>
        </w:rPr>
        <w:t xml:space="preserve"> The relationship between chromatin accessibility </w:t>
      </w:r>
      <w:r w:rsidR="00657D81">
        <w:rPr>
          <w:rFonts w:ascii="Arial" w:hAnsi="Arial" w:cs="Arial"/>
        </w:rPr>
        <w:t>and</w:t>
      </w:r>
      <w:r w:rsidR="008F0CD0">
        <w:rPr>
          <w:rFonts w:ascii="Arial" w:hAnsi="Arial" w:cs="Arial"/>
        </w:rPr>
        <w:t xml:space="preserve"> the</w:t>
      </w:r>
      <w:r w:rsidR="00657D81">
        <w:rPr>
          <w:rFonts w:ascii="Arial" w:hAnsi="Arial" w:cs="Arial"/>
        </w:rPr>
        <w:t xml:space="preserve"> </w:t>
      </w:r>
      <w:r w:rsidR="00F70180">
        <w:rPr>
          <w:rFonts w:ascii="Arial" w:hAnsi="Arial" w:cs="Arial"/>
        </w:rPr>
        <w:t>mutation densities</w:t>
      </w:r>
      <w:r w:rsidR="00657D81">
        <w:rPr>
          <w:rFonts w:ascii="Arial" w:hAnsi="Arial" w:cs="Arial"/>
        </w:rPr>
        <w:t xml:space="preserve"> for missense, nonsense and frameshift mutations</w:t>
      </w:r>
      <w:r w:rsidR="00F70180" w:rsidRPr="005F2E12">
        <w:rPr>
          <w:rFonts w:ascii="Arial" w:hAnsi="Arial" w:cs="Arial"/>
        </w:rPr>
        <w:t>.</w:t>
      </w:r>
      <w:r w:rsidR="00383814" w:rsidRPr="00383814">
        <w:rPr>
          <w:rFonts w:ascii="Arial" w:hAnsi="Arial" w:cs="Arial"/>
        </w:rPr>
        <w:t xml:space="preserve"> </w:t>
      </w:r>
    </w:p>
    <w:p w14:paraId="2A3C6192" w14:textId="6402B4F0" w:rsidR="00F70180" w:rsidRDefault="00383814" w:rsidP="00F70180">
      <w:pPr>
        <w:rPr>
          <w:rFonts w:ascii="Arial" w:hAnsi="Arial" w:cs="Arial"/>
        </w:rPr>
      </w:pPr>
      <w:r>
        <w:rPr>
          <w:rFonts w:ascii="Arial" w:hAnsi="Arial" w:cs="Arial"/>
        </w:rPr>
        <w:t>A significant</w:t>
      </w:r>
      <w:r w:rsidRPr="005F2E12">
        <w:rPr>
          <w:rFonts w:ascii="Arial" w:hAnsi="Arial" w:cs="Arial"/>
        </w:rPr>
        <w:t xml:space="preserve"> negative association between chromatin accessibility and</w:t>
      </w:r>
      <w:r>
        <w:rPr>
          <w:rFonts w:ascii="Arial" w:hAnsi="Arial" w:cs="Arial"/>
        </w:rPr>
        <w:t xml:space="preserve"> the</w:t>
      </w:r>
      <w:r w:rsidRPr="005F2E12">
        <w:rPr>
          <w:rFonts w:ascii="Arial" w:hAnsi="Arial" w:cs="Arial"/>
        </w:rPr>
        <w:t xml:space="preserve"> d</w:t>
      </w:r>
      <w:r>
        <w:rPr>
          <w:rFonts w:ascii="Arial" w:hAnsi="Arial" w:cs="Arial"/>
        </w:rPr>
        <w:t>ensity of missense and nonsense</w:t>
      </w:r>
      <w:r w:rsidRPr="005F2E12">
        <w:rPr>
          <w:rFonts w:ascii="Arial" w:hAnsi="Arial" w:cs="Arial"/>
        </w:rPr>
        <w:t xml:space="preserve"> mutations in the gene has been observed</w:t>
      </w:r>
      <w:r>
        <w:rPr>
          <w:rFonts w:ascii="Arial" w:hAnsi="Arial" w:cs="Arial"/>
        </w:rPr>
        <w:t>. The d</w:t>
      </w:r>
      <w:r w:rsidRPr="005F2E12">
        <w:rPr>
          <w:rFonts w:ascii="Arial" w:hAnsi="Arial" w:cs="Arial"/>
        </w:rPr>
        <w:t xml:space="preserve">ensity of frameshift mutations showed no association with chromatin accessibility. </w:t>
      </w:r>
    </w:p>
    <w:sectPr w:rsidR="00F701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7997A74" w15:done="0"/>
  <w15:commentEx w15:paraId="55FB9BE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E65C32"/>
    <w:multiLevelType w:val="hybridMultilevel"/>
    <w:tmpl w:val="0F8CD2D2"/>
    <w:lvl w:ilvl="0" w:tplc="4A76DF8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C3A075F"/>
    <w:multiLevelType w:val="hybridMultilevel"/>
    <w:tmpl w:val="A8264F56"/>
    <w:lvl w:ilvl="0" w:tplc="0EF0499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5690BC7"/>
    <w:multiLevelType w:val="hybridMultilevel"/>
    <w:tmpl w:val="66342DBE"/>
    <w:lvl w:ilvl="0" w:tplc="4A76DF8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hristopher I. Amos">
    <w15:presenceInfo w15:providerId="None" w15:userId="Christopher I. Amo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587"/>
    <w:rsid w:val="000056C3"/>
    <w:rsid w:val="00020454"/>
    <w:rsid w:val="00063745"/>
    <w:rsid w:val="000B0BD8"/>
    <w:rsid w:val="000B4D06"/>
    <w:rsid w:val="001052FE"/>
    <w:rsid w:val="00133224"/>
    <w:rsid w:val="001D4F12"/>
    <w:rsid w:val="002109D9"/>
    <w:rsid w:val="0025013E"/>
    <w:rsid w:val="002963D2"/>
    <w:rsid w:val="002F0853"/>
    <w:rsid w:val="00326973"/>
    <w:rsid w:val="00383814"/>
    <w:rsid w:val="0038419C"/>
    <w:rsid w:val="003E2D19"/>
    <w:rsid w:val="004A5843"/>
    <w:rsid w:val="005A137C"/>
    <w:rsid w:val="006031A9"/>
    <w:rsid w:val="006511AC"/>
    <w:rsid w:val="00657D81"/>
    <w:rsid w:val="00682402"/>
    <w:rsid w:val="006B4C7B"/>
    <w:rsid w:val="00720074"/>
    <w:rsid w:val="00720EFF"/>
    <w:rsid w:val="007437EF"/>
    <w:rsid w:val="007502C1"/>
    <w:rsid w:val="00770F85"/>
    <w:rsid w:val="00786F51"/>
    <w:rsid w:val="007A0A45"/>
    <w:rsid w:val="008F0CD0"/>
    <w:rsid w:val="00943280"/>
    <w:rsid w:val="00984587"/>
    <w:rsid w:val="00A14264"/>
    <w:rsid w:val="00AB624E"/>
    <w:rsid w:val="00BE09ED"/>
    <w:rsid w:val="00BE64C6"/>
    <w:rsid w:val="00C11984"/>
    <w:rsid w:val="00C31E91"/>
    <w:rsid w:val="00C415CC"/>
    <w:rsid w:val="00CB44B8"/>
    <w:rsid w:val="00CB5FAE"/>
    <w:rsid w:val="00D60C6C"/>
    <w:rsid w:val="00D66CBD"/>
    <w:rsid w:val="00D8179B"/>
    <w:rsid w:val="00E01765"/>
    <w:rsid w:val="00EA502E"/>
    <w:rsid w:val="00F177AB"/>
    <w:rsid w:val="00F21943"/>
    <w:rsid w:val="00F53595"/>
    <w:rsid w:val="00F70180"/>
    <w:rsid w:val="00FB2424"/>
    <w:rsid w:val="00FF7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CC9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5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45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58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2194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219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194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194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9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943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F2194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21943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21943"/>
  </w:style>
  <w:style w:type="character" w:customStyle="1" w:styleId="EndNoteBibliographyTitleChar">
    <w:name w:val="EndNote Bibliography Title Char"/>
    <w:basedOn w:val="ListParagraphChar"/>
    <w:link w:val="EndNoteBibliographyTitle"/>
    <w:rsid w:val="00F2194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2194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21943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5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45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58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2194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219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194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194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9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943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F2194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21943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21943"/>
  </w:style>
  <w:style w:type="character" w:customStyle="1" w:styleId="EndNoteBibliographyTitleChar">
    <w:name w:val="EndNote Bibliography Title Char"/>
    <w:basedOn w:val="ListParagraphChar"/>
    <w:link w:val="EndNoteBibliographyTitle"/>
    <w:rsid w:val="00F2194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2194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21943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8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1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 Gorlov</dc:creator>
  <cp:lastModifiedBy>Ivan Gorlov</cp:lastModifiedBy>
  <cp:revision>3</cp:revision>
  <dcterms:created xsi:type="dcterms:W3CDTF">2018-09-26T17:24:00Z</dcterms:created>
  <dcterms:modified xsi:type="dcterms:W3CDTF">2018-10-30T13:06:00Z</dcterms:modified>
</cp:coreProperties>
</file>